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3EC" w:rsidRPr="00754BCB" w:rsidRDefault="00271030" w:rsidP="00A11835">
      <w:pPr>
        <w:ind w:firstLine="480"/>
        <w:rPr>
          <w:szCs w:val="21"/>
        </w:rPr>
      </w:pPr>
      <w:bookmarkStart w:id="0" w:name="_Hlk107669679"/>
      <w:r w:rsidRPr="00754BCB">
        <w:rPr>
          <w:rFonts w:ascii="Times New Roman" w:hAnsi="Times New Roman" w:cs="Times New Roman"/>
          <w:b/>
          <w:bCs/>
          <w:szCs w:val="21"/>
        </w:rPr>
        <w:t>S3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F97EF2" w:rsidRPr="00754BCB">
        <w:rPr>
          <w:rFonts w:ascii="Times New Roman" w:hAnsi="Times New Roman" w:cs="Times New Roman"/>
          <w:b/>
          <w:bCs/>
          <w:szCs w:val="21"/>
        </w:rPr>
        <w:t xml:space="preserve">Table </w:t>
      </w:r>
      <w:bookmarkEnd w:id="0"/>
      <w:r w:rsidR="00A11835" w:rsidRPr="00754BCB">
        <w:rPr>
          <w:rFonts w:ascii="Times New Roman" w:hAnsi="Times New Roman" w:cs="Times New Roman"/>
          <w:szCs w:val="21"/>
        </w:rPr>
        <w:t xml:space="preserve">Characteristics of </w:t>
      </w:r>
      <w:proofErr w:type="spellStart"/>
      <w:r w:rsidR="00A11835" w:rsidRPr="00754BCB">
        <w:rPr>
          <w:rFonts w:ascii="Times New Roman" w:hAnsi="Times New Roman" w:cs="Times New Roman"/>
          <w:szCs w:val="21"/>
        </w:rPr>
        <w:t>introns</w:t>
      </w:r>
      <w:proofErr w:type="spellEnd"/>
      <w:r w:rsidR="00A11835" w:rsidRPr="00754BCB">
        <w:rPr>
          <w:rFonts w:ascii="Times New Roman" w:hAnsi="Times New Roman" w:cs="Times New Roman"/>
          <w:szCs w:val="21"/>
        </w:rPr>
        <w:t xml:space="preserve"> and exons in mitochondrial genes of </w:t>
      </w:r>
      <w:proofErr w:type="spellStart"/>
      <w:r w:rsidR="00A11835" w:rsidRPr="00754BCB">
        <w:rPr>
          <w:rFonts w:ascii="Times New Roman" w:hAnsi="Times New Roman" w:cs="Times New Roman"/>
          <w:i/>
          <w:iCs/>
          <w:szCs w:val="21"/>
        </w:rPr>
        <w:t>Gentiana</w:t>
      </w:r>
      <w:proofErr w:type="spellEnd"/>
      <w:r w:rsidR="00A11835" w:rsidRPr="00754BCB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A11835" w:rsidRPr="00754BCB">
        <w:rPr>
          <w:rFonts w:ascii="Times New Roman" w:hAnsi="Times New Roman" w:cs="Times New Roman"/>
          <w:i/>
          <w:iCs/>
          <w:szCs w:val="21"/>
        </w:rPr>
        <w:t>crassicaulis</w:t>
      </w:r>
      <w:proofErr w:type="spellEnd"/>
      <w:r w:rsidR="00A11835" w:rsidRPr="00754BCB">
        <w:rPr>
          <w:rFonts w:ascii="Times New Roman" w:hAnsi="Times New Roman" w:cs="Times New Roman"/>
          <w:szCs w:val="21"/>
        </w:rPr>
        <w:t xml:space="preserve"> and </w:t>
      </w:r>
      <w:r w:rsidR="00A11835" w:rsidRPr="00754BCB">
        <w:rPr>
          <w:rFonts w:ascii="Times New Roman" w:hAnsi="Times New Roman" w:cs="Times New Roman"/>
          <w:i/>
          <w:iCs/>
          <w:szCs w:val="21"/>
        </w:rPr>
        <w:t xml:space="preserve">G. </w:t>
      </w:r>
      <w:proofErr w:type="spellStart"/>
      <w:r w:rsidR="00A11835" w:rsidRPr="00754BCB">
        <w:rPr>
          <w:rFonts w:ascii="Times New Roman" w:hAnsi="Times New Roman" w:cs="Times New Roman"/>
          <w:i/>
          <w:iCs/>
          <w:szCs w:val="21"/>
        </w:rPr>
        <w:t>straminea</w:t>
      </w:r>
      <w:proofErr w:type="spellEnd"/>
      <w:r w:rsidR="009C44C9" w:rsidRPr="00754BCB">
        <w:rPr>
          <w:rFonts w:ascii="Times New Roman" w:hAnsi="Times New Roman" w:cs="Times New Roman" w:hint="eastAsia"/>
          <w:i/>
          <w:iCs/>
          <w:szCs w:val="21"/>
        </w:rPr>
        <w:t>.</w:t>
      </w:r>
    </w:p>
    <w:tbl>
      <w:tblPr>
        <w:tblW w:w="1303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405"/>
        <w:gridCol w:w="1701"/>
        <w:gridCol w:w="992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7C68C4" w:rsidRPr="00476270" w:rsidTr="00B575EE">
        <w:trPr>
          <w:trHeight w:hRule="exact" w:val="397"/>
          <w:jc w:val="center"/>
        </w:trPr>
        <w:tc>
          <w:tcPr>
            <w:tcW w:w="2405" w:type="dxa"/>
            <w:vMerge w:val="restar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F77E5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vMerge w:val="restart"/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Gene</w:t>
            </w:r>
          </w:p>
        </w:tc>
        <w:tc>
          <w:tcPr>
            <w:tcW w:w="992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Exon</w:t>
            </w:r>
          </w:p>
        </w:tc>
        <w:tc>
          <w:tcPr>
            <w:tcW w:w="992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Intron</w:t>
            </w:r>
          </w:p>
        </w:tc>
        <w:tc>
          <w:tcPr>
            <w:tcW w:w="992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Exon</w:t>
            </w:r>
          </w:p>
        </w:tc>
        <w:tc>
          <w:tcPr>
            <w:tcW w:w="992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Intron</w:t>
            </w:r>
          </w:p>
        </w:tc>
        <w:tc>
          <w:tcPr>
            <w:tcW w:w="993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Exon</w:t>
            </w:r>
          </w:p>
        </w:tc>
        <w:tc>
          <w:tcPr>
            <w:tcW w:w="992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Intron</w:t>
            </w:r>
          </w:p>
        </w:tc>
        <w:tc>
          <w:tcPr>
            <w:tcW w:w="992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Exon</w:t>
            </w:r>
          </w:p>
        </w:tc>
        <w:tc>
          <w:tcPr>
            <w:tcW w:w="992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Intron</w:t>
            </w:r>
          </w:p>
        </w:tc>
        <w:tc>
          <w:tcPr>
            <w:tcW w:w="993" w:type="dxa"/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Exon</w:t>
            </w:r>
          </w:p>
        </w:tc>
      </w:tr>
      <w:tr w:rsidR="007C68C4" w:rsidRPr="00476270" w:rsidTr="00B575EE">
        <w:trPr>
          <w:trHeight w:hRule="exact" w:val="397"/>
          <w:jc w:val="center"/>
        </w:trPr>
        <w:tc>
          <w:tcPr>
            <w:tcW w:w="2405" w:type="dxa"/>
            <w:vMerge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F77E53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bp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bp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bp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bp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bp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bp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bp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bp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CD0DAF" w:rsidRPr="00476270" w:rsidRDefault="00CD0DAF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(bp)</w:t>
            </w:r>
          </w:p>
        </w:tc>
      </w:tr>
      <w:tr w:rsidR="007C68C4" w:rsidRPr="00476270" w:rsidTr="009C44C9">
        <w:trPr>
          <w:trHeight w:hRule="exact" w:val="340"/>
          <w:jc w:val="center"/>
        </w:trPr>
        <w:tc>
          <w:tcPr>
            <w:tcW w:w="2405" w:type="dxa"/>
            <w:vMerge w:val="restart"/>
            <w:tcMar>
              <w:top w:w="12" w:type="dxa"/>
              <w:left w:w="12" w:type="dxa"/>
              <w:right w:w="12" w:type="dxa"/>
            </w:tcMar>
          </w:tcPr>
          <w:p w:rsidR="007C68C4" w:rsidRPr="00476270" w:rsidRDefault="007C68C4" w:rsidP="0035685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/>
              </w:rPr>
              <w:t>G</w:t>
            </w:r>
            <w:r w:rsidR="0006131C" w:rsidRPr="004762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/>
              </w:rPr>
              <w:t>.</w:t>
            </w:r>
            <w:r w:rsidRPr="004762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/>
              </w:rPr>
              <w:t xml:space="preserve"> </w:t>
            </w:r>
            <w:proofErr w:type="spellStart"/>
            <w:r w:rsidRPr="004762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/>
              </w:rPr>
              <w:t>crassicaulis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nad</w:t>
            </w:r>
            <w:r w:rsidRPr="00476270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387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5716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1142</w:t>
            </w:r>
          </w:p>
        </w:tc>
        <w:tc>
          <w:tcPr>
            <w:tcW w:w="993" w:type="dxa"/>
            <w:tcBorders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25148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992" w:type="dxa"/>
            <w:tcBorders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3548</w:t>
            </w:r>
          </w:p>
        </w:tc>
        <w:tc>
          <w:tcPr>
            <w:tcW w:w="993" w:type="dxa"/>
            <w:tcBorders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258</w:t>
            </w:r>
          </w:p>
        </w:tc>
      </w:tr>
      <w:tr w:rsidR="007C68C4" w:rsidRPr="00476270" w:rsidTr="009C44C9">
        <w:trPr>
          <w:trHeight w:hRule="exact" w:val="340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/>
              </w:rPr>
              <w:t>nad</w:t>
            </w: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2*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3C69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3C6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12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3C6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3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D01C39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01C39">
              <w:rPr>
                <w:rFonts w:ascii="等线" w:eastAsia="等线" w:hAnsi="等线" w:cs="Times New Roman" w:hint="eastAsia"/>
                <w:color w:val="000000"/>
                <w:szCs w:val="21"/>
                <w:vertAlign w:val="superscript"/>
              </w:rPr>
              <w:t>▲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3C6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1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D01C39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01C39">
              <w:rPr>
                <w:rFonts w:ascii="等线" w:eastAsia="等线" w:hAnsi="等线" w:cs="Times New Roman" w:hint="eastAsia"/>
                <w:color w:val="000000"/>
                <w:szCs w:val="21"/>
                <w:vertAlign w:val="superscript"/>
              </w:rPr>
              <w:t>▲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3C6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5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3C6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167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3C69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188</w:t>
            </w:r>
          </w:p>
        </w:tc>
      </w:tr>
      <w:tr w:rsidR="007C68C4" w:rsidRPr="00476270" w:rsidTr="009C44C9">
        <w:trPr>
          <w:trHeight w:hRule="exact" w:val="340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n</w:t>
            </w:r>
            <w:r w:rsidRPr="004762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/>
              </w:rPr>
              <w:t>ad</w:t>
            </w: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4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15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5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33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4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22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7322C" w:rsidRPr="00476270" w:rsidTr="009C44C9">
        <w:trPr>
          <w:trHeight w:hRule="exact" w:val="340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D7322C" w:rsidRPr="00476270" w:rsidRDefault="00D7322C" w:rsidP="00D7322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322C" w:rsidRPr="00476270" w:rsidRDefault="00D7322C" w:rsidP="00D7322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nad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322C" w:rsidRPr="00476270" w:rsidRDefault="00D7322C" w:rsidP="00D7322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2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322C" w:rsidRPr="00476270" w:rsidRDefault="00D7322C" w:rsidP="00D7322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8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322C" w:rsidRPr="00476270" w:rsidRDefault="00D7322C" w:rsidP="00D7322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12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322C" w:rsidRPr="00476270" w:rsidRDefault="00D01C39" w:rsidP="00D7322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01C39">
              <w:rPr>
                <w:rFonts w:ascii="等线" w:eastAsia="等线" w:hAnsi="等线" w:cs="Times New Roman" w:hint="eastAsia"/>
                <w:color w:val="000000"/>
                <w:szCs w:val="21"/>
                <w:vertAlign w:val="superscript"/>
              </w:rPr>
              <w:t>▲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322C" w:rsidRPr="00476270" w:rsidRDefault="00D7322C" w:rsidP="00D7322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322C" w:rsidRPr="00476270" w:rsidRDefault="00D01C39" w:rsidP="00D7322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01C39">
              <w:rPr>
                <w:rFonts w:ascii="等线" w:eastAsia="等线" w:hAnsi="等线" w:cs="Times New Roman" w:hint="eastAsia"/>
                <w:color w:val="000000"/>
                <w:szCs w:val="21"/>
                <w:vertAlign w:val="superscript"/>
              </w:rPr>
              <w:t>▲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322C" w:rsidRPr="00476270" w:rsidRDefault="00D7322C" w:rsidP="00D732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322C" w:rsidRPr="00476270" w:rsidRDefault="00D7322C" w:rsidP="00D732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9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D7322C" w:rsidRPr="00476270" w:rsidRDefault="00D7322C" w:rsidP="00D732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132</w:t>
            </w:r>
          </w:p>
        </w:tc>
      </w:tr>
      <w:tr w:rsidR="007C68C4" w:rsidRPr="00476270" w:rsidTr="009C44C9">
        <w:trPr>
          <w:trHeight w:hRule="exact" w:val="340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nad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1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9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13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7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15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2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C68C4" w:rsidRPr="00476270" w:rsidTr="009C44C9">
        <w:trPr>
          <w:trHeight w:hRule="exact" w:val="340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cox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7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9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8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C68C4" w:rsidRPr="00476270" w:rsidTr="009C44C9">
        <w:trPr>
          <w:trHeight w:hRule="exact" w:val="340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cox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7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4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4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C68C4" w:rsidRPr="00476270" w:rsidTr="009C44C9">
        <w:trPr>
          <w:trHeight w:hRule="exact" w:val="340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proofErr w:type="spellStart"/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ccmFc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7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9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5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C68C4" w:rsidRPr="00476270" w:rsidTr="009C44C9">
        <w:trPr>
          <w:trHeight w:hRule="exact" w:val="448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rps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176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163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7C68C4" w:rsidRPr="00476270" w:rsidRDefault="007C68C4" w:rsidP="00CD0DA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F6E0E" w:rsidRPr="00476270" w:rsidTr="009C44C9">
        <w:trPr>
          <w:trHeight w:hRule="exact" w:val="340"/>
          <w:jc w:val="center"/>
        </w:trPr>
        <w:tc>
          <w:tcPr>
            <w:tcW w:w="2405" w:type="dxa"/>
            <w:vMerge w:val="restart"/>
            <w:tcMar>
              <w:top w:w="12" w:type="dxa"/>
              <w:left w:w="12" w:type="dxa"/>
              <w:right w:w="12" w:type="dxa"/>
            </w:tcMar>
          </w:tcPr>
          <w:p w:rsidR="001F6E0E" w:rsidRPr="00476270" w:rsidRDefault="001F6E0E" w:rsidP="00BB072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/>
              </w:rPr>
              <w:t>G</w:t>
            </w:r>
            <w:r w:rsidR="0006131C" w:rsidRPr="004762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/>
              </w:rPr>
              <w:t>.</w:t>
            </w:r>
            <w:r w:rsidRPr="004762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/>
              </w:rPr>
              <w:t xml:space="preserve"> </w:t>
            </w:r>
            <w:proofErr w:type="spellStart"/>
            <w:r w:rsidRPr="0047627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/>
              </w:rPr>
              <w:t>straminea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BB07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nad</w:t>
            </w:r>
            <w:r w:rsidRPr="00476270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1*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8B3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87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8B3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8B3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1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8B3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42</w:t>
            </w:r>
          </w:p>
        </w:tc>
        <w:tc>
          <w:tcPr>
            <w:tcW w:w="993" w:type="dxa"/>
            <w:tcBorders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8B3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92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445C9" w:rsidP="00BB072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01C39">
              <w:rPr>
                <w:rFonts w:ascii="等线" w:eastAsia="等线" w:hAnsi="等线" w:cs="Times New Roman" w:hint="eastAsia"/>
                <w:color w:val="000000"/>
                <w:szCs w:val="21"/>
                <w:vertAlign w:val="superscript"/>
              </w:rPr>
              <w:t>▲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8B3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7</w:t>
            </w:r>
          </w:p>
        </w:tc>
        <w:tc>
          <w:tcPr>
            <w:tcW w:w="992" w:type="dxa"/>
            <w:tcBorders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8B3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517</w:t>
            </w:r>
          </w:p>
        </w:tc>
        <w:tc>
          <w:tcPr>
            <w:tcW w:w="993" w:type="dxa"/>
            <w:tcBorders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8B34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58</w:t>
            </w:r>
          </w:p>
        </w:tc>
      </w:tr>
      <w:tr w:rsidR="001F6E0E" w:rsidRPr="00476270" w:rsidTr="009C44C9">
        <w:trPr>
          <w:trHeight w:hRule="exact" w:val="340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AE358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AE35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/>
              </w:rPr>
              <w:t>nad</w:t>
            </w: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2*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AE35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AE35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12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AE35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3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445C9" w:rsidP="00AE358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 w:rsidRPr="00D01C39">
              <w:rPr>
                <w:rFonts w:ascii="等线" w:eastAsia="等线" w:hAnsi="等线" w:cs="Times New Roman" w:hint="eastAsia"/>
                <w:color w:val="000000"/>
                <w:szCs w:val="21"/>
                <w:vertAlign w:val="superscript"/>
              </w:rPr>
              <w:t>▲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AE3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445C9" w:rsidP="00AE35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01C39">
              <w:rPr>
                <w:rFonts w:ascii="等线" w:eastAsia="等线" w:hAnsi="等线" w:cs="Times New Roman" w:hint="eastAsia"/>
                <w:color w:val="000000"/>
                <w:szCs w:val="21"/>
                <w:vertAlign w:val="superscript"/>
              </w:rPr>
              <w:t>▲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AE3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445C9" w:rsidP="00AE35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01C39">
              <w:rPr>
                <w:rFonts w:ascii="等线" w:eastAsia="等线" w:hAnsi="等线" w:cs="Times New Roman" w:hint="eastAsia"/>
                <w:color w:val="000000"/>
                <w:szCs w:val="21"/>
                <w:vertAlign w:val="superscript"/>
              </w:rPr>
              <w:t>▲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AE358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88</w:t>
            </w:r>
          </w:p>
        </w:tc>
      </w:tr>
      <w:tr w:rsidR="001F6E0E" w:rsidRPr="00476270" w:rsidTr="009C44C9">
        <w:trPr>
          <w:trHeight w:hRule="exact" w:val="340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BB072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BB07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n</w:t>
            </w:r>
            <w:r w:rsidRPr="0047627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  <w:lang/>
              </w:rPr>
              <w:t>ad</w:t>
            </w: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BB07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4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BB07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15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BB07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5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BB07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3387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BB07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4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BB07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22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BB07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BB07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BB07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</w:p>
        </w:tc>
      </w:tr>
      <w:tr w:rsidR="001F6E0E" w:rsidRPr="00476270" w:rsidTr="009C44C9">
        <w:trPr>
          <w:trHeight w:hRule="exact" w:val="340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nad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2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445C9" w:rsidP="00F30B8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01C39">
              <w:rPr>
                <w:rFonts w:ascii="等线" w:eastAsia="等线" w:hAnsi="等线" w:cs="Times New Roman" w:hint="eastAsia"/>
                <w:color w:val="000000"/>
                <w:szCs w:val="21"/>
                <w:vertAlign w:val="superscript"/>
              </w:rPr>
              <w:t>▲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445C9" w:rsidP="00F30B8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01C39">
              <w:rPr>
                <w:rFonts w:ascii="等线" w:eastAsia="等线" w:hAnsi="等线" w:cs="Times New Roman" w:hint="eastAsia"/>
                <w:color w:val="000000"/>
                <w:szCs w:val="21"/>
                <w:vertAlign w:val="superscript"/>
              </w:rPr>
              <w:t>▲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9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等线" w:hAnsi="Times New Roman" w:cs="Times New Roman"/>
                <w:color w:val="000000"/>
                <w:szCs w:val="21"/>
              </w:rPr>
              <w:t>132</w:t>
            </w:r>
          </w:p>
        </w:tc>
      </w:tr>
      <w:tr w:rsidR="001F6E0E" w:rsidRPr="00476270" w:rsidTr="009C44C9">
        <w:trPr>
          <w:trHeight w:hRule="exact" w:val="340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nad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1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9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138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7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15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2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</w:pPr>
          </w:p>
        </w:tc>
      </w:tr>
      <w:tr w:rsidR="001F6E0E" w:rsidRPr="00476270" w:rsidTr="009C44C9">
        <w:trPr>
          <w:trHeight w:hRule="exact" w:val="340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cox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9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</w:p>
        </w:tc>
      </w:tr>
      <w:tr w:rsidR="001F6E0E" w:rsidRPr="00476270" w:rsidTr="009C44C9">
        <w:trPr>
          <w:trHeight w:hRule="exact" w:val="340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cox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7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15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4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</w:p>
        </w:tc>
      </w:tr>
      <w:tr w:rsidR="001F6E0E" w:rsidRPr="00476270" w:rsidTr="009C44C9">
        <w:trPr>
          <w:trHeight w:hRule="exact" w:val="340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proofErr w:type="spellStart"/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ccmFc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7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9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5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</w:p>
        </w:tc>
      </w:tr>
      <w:tr w:rsidR="001F6E0E" w:rsidRPr="00476270" w:rsidTr="009C44C9">
        <w:trPr>
          <w:trHeight w:hRule="exact" w:val="550"/>
          <w:jc w:val="center"/>
        </w:trPr>
        <w:tc>
          <w:tcPr>
            <w:tcW w:w="2405" w:type="dxa"/>
            <w:vMerge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  <w:r w:rsidRPr="0047627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  <w:t>rps3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1785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6270">
              <w:rPr>
                <w:rFonts w:ascii="Times New Roman" w:eastAsia="宋体" w:hAnsi="Times New Roman" w:cs="Times New Roman"/>
                <w:color w:val="000000"/>
                <w:szCs w:val="21"/>
              </w:rPr>
              <w:t>1627</w:t>
            </w:r>
          </w:p>
        </w:tc>
        <w:tc>
          <w:tcPr>
            <w:tcW w:w="992" w:type="dxa"/>
            <w:tcBorders>
              <w:top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</w:p>
        </w:tc>
        <w:tc>
          <w:tcPr>
            <w:tcW w:w="992" w:type="dxa"/>
            <w:tcBorders>
              <w:top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</w:p>
        </w:tc>
        <w:tc>
          <w:tcPr>
            <w:tcW w:w="993" w:type="dxa"/>
            <w:tcBorders>
              <w:top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1F6E0E" w:rsidRPr="00476270" w:rsidRDefault="001F6E0E" w:rsidP="00F30B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/>
              </w:rPr>
            </w:pPr>
          </w:p>
        </w:tc>
      </w:tr>
    </w:tbl>
    <w:p w:rsidR="00DE057F" w:rsidRDefault="009A16C0" w:rsidP="00F7300F">
      <w:pPr>
        <w:ind w:firstLine="420"/>
        <w:rPr>
          <w:rFonts w:ascii="Times New Roman" w:eastAsia="宋体" w:hAnsi="Times New Roman" w:cs="Times New Roman"/>
          <w:color w:val="000000"/>
          <w:szCs w:val="21"/>
        </w:rPr>
      </w:pPr>
      <w:r w:rsidRPr="00476270">
        <w:rPr>
          <w:rFonts w:ascii="Times New Roman" w:hAnsi="Times New Roman" w:cs="Times New Roman"/>
          <w:szCs w:val="21"/>
        </w:rPr>
        <w:t>*</w:t>
      </w:r>
      <w:r w:rsidRPr="00476270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D01C39">
        <w:rPr>
          <w:rFonts w:ascii="Times New Roman" w:eastAsia="宋体" w:hAnsi="Times New Roman" w:cs="Times New Roman" w:hint="eastAsia"/>
          <w:color w:val="000000"/>
          <w:szCs w:val="21"/>
        </w:rPr>
        <w:t>t</w:t>
      </w:r>
      <w:r w:rsidRPr="00476270">
        <w:rPr>
          <w:rFonts w:ascii="Times New Roman" w:eastAsia="宋体" w:hAnsi="Times New Roman" w:cs="Times New Roman"/>
          <w:color w:val="000000"/>
          <w:szCs w:val="21"/>
        </w:rPr>
        <w:t>rans-splicing gene</w:t>
      </w:r>
    </w:p>
    <w:p w:rsidR="00D01C39" w:rsidRPr="00D01C39" w:rsidRDefault="00D01C39" w:rsidP="00F7300F">
      <w:pPr>
        <w:ind w:firstLine="440"/>
        <w:rPr>
          <w:rFonts w:ascii="Times New Roman" w:hAnsi="Times New Roman" w:cs="Times New Roman"/>
          <w:szCs w:val="21"/>
        </w:rPr>
      </w:pPr>
      <w:r w:rsidRPr="00D01C39">
        <w:rPr>
          <w:rFonts w:ascii="等线" w:eastAsia="等线" w:hAnsi="等线" w:cs="Times New Roman" w:hint="eastAsia"/>
          <w:color w:val="000000"/>
          <w:szCs w:val="21"/>
          <w:vertAlign w:val="superscript"/>
        </w:rPr>
        <w:lastRenderedPageBreak/>
        <w:t>▲</w:t>
      </w:r>
      <w:r>
        <w:rPr>
          <w:rFonts w:ascii="等线" w:eastAsia="等线" w:hAnsi="等线" w:cs="Times New Roman" w:hint="eastAsia"/>
          <w:color w:val="000000"/>
          <w:szCs w:val="21"/>
          <w:vertAlign w:val="superscript"/>
        </w:rPr>
        <w:t xml:space="preserve"> </w:t>
      </w:r>
      <w:r w:rsidRPr="00D01C39">
        <w:rPr>
          <w:rFonts w:ascii="Times New Roman" w:eastAsia="宋体" w:hAnsi="Times New Roman" w:cs="Times New Roman"/>
          <w:color w:val="000000"/>
          <w:szCs w:val="21"/>
        </w:rPr>
        <w:t>trans-splicing intron</w:t>
      </w:r>
    </w:p>
    <w:sectPr w:rsidR="00D01C39" w:rsidRPr="00D01C39" w:rsidSect="009A16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6190" w:rsidRDefault="00016190" w:rsidP="00CD0DAF">
      <w:r>
        <w:separator/>
      </w:r>
    </w:p>
  </w:endnote>
  <w:endnote w:type="continuationSeparator" w:id="0">
    <w:p w:rsidR="00016190" w:rsidRDefault="00016190" w:rsidP="00CD0D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6190" w:rsidRDefault="00016190" w:rsidP="00CD0DAF">
      <w:r>
        <w:separator/>
      </w:r>
    </w:p>
  </w:footnote>
  <w:footnote w:type="continuationSeparator" w:id="0">
    <w:p w:rsidR="00016190" w:rsidRDefault="00016190" w:rsidP="00CD0D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3AA0"/>
    <w:rsid w:val="00016190"/>
    <w:rsid w:val="00030D6A"/>
    <w:rsid w:val="000420B3"/>
    <w:rsid w:val="0006131C"/>
    <w:rsid w:val="00085786"/>
    <w:rsid w:val="000C257D"/>
    <w:rsid w:val="000D6380"/>
    <w:rsid w:val="001445C9"/>
    <w:rsid w:val="00164F4E"/>
    <w:rsid w:val="0018327C"/>
    <w:rsid w:val="001D1FB0"/>
    <w:rsid w:val="001F6E0E"/>
    <w:rsid w:val="0020092A"/>
    <w:rsid w:val="002277A9"/>
    <w:rsid w:val="00232344"/>
    <w:rsid w:val="002471E5"/>
    <w:rsid w:val="00271030"/>
    <w:rsid w:val="003009AC"/>
    <w:rsid w:val="00356854"/>
    <w:rsid w:val="003B55F0"/>
    <w:rsid w:val="003B751B"/>
    <w:rsid w:val="003C017C"/>
    <w:rsid w:val="003C3586"/>
    <w:rsid w:val="003C69DC"/>
    <w:rsid w:val="0043213E"/>
    <w:rsid w:val="004535BB"/>
    <w:rsid w:val="00457986"/>
    <w:rsid w:val="00476270"/>
    <w:rsid w:val="00480116"/>
    <w:rsid w:val="004C6982"/>
    <w:rsid w:val="004E0853"/>
    <w:rsid w:val="004E2A16"/>
    <w:rsid w:val="00533923"/>
    <w:rsid w:val="005C5337"/>
    <w:rsid w:val="00636E26"/>
    <w:rsid w:val="006533EC"/>
    <w:rsid w:val="006B5C5D"/>
    <w:rsid w:val="00741DD8"/>
    <w:rsid w:val="00747340"/>
    <w:rsid w:val="00754BCB"/>
    <w:rsid w:val="007C68C4"/>
    <w:rsid w:val="007E3D27"/>
    <w:rsid w:val="007F2F0B"/>
    <w:rsid w:val="008923DE"/>
    <w:rsid w:val="008A11AE"/>
    <w:rsid w:val="008B3445"/>
    <w:rsid w:val="009327FE"/>
    <w:rsid w:val="00945271"/>
    <w:rsid w:val="009A16C0"/>
    <w:rsid w:val="009C44C9"/>
    <w:rsid w:val="00A11835"/>
    <w:rsid w:val="00A53139"/>
    <w:rsid w:val="00A56D77"/>
    <w:rsid w:val="00AA622D"/>
    <w:rsid w:val="00AC4846"/>
    <w:rsid w:val="00AE358B"/>
    <w:rsid w:val="00B44D2B"/>
    <w:rsid w:val="00B45A73"/>
    <w:rsid w:val="00B575EE"/>
    <w:rsid w:val="00B9157F"/>
    <w:rsid w:val="00B97E8A"/>
    <w:rsid w:val="00BA0210"/>
    <w:rsid w:val="00BA7C89"/>
    <w:rsid w:val="00BB0720"/>
    <w:rsid w:val="00BB0BAE"/>
    <w:rsid w:val="00BD5EE6"/>
    <w:rsid w:val="00BF0AE5"/>
    <w:rsid w:val="00C07B4E"/>
    <w:rsid w:val="00C30875"/>
    <w:rsid w:val="00C35B92"/>
    <w:rsid w:val="00CA3F4E"/>
    <w:rsid w:val="00CB6A24"/>
    <w:rsid w:val="00CD0DAF"/>
    <w:rsid w:val="00CD7621"/>
    <w:rsid w:val="00D01C39"/>
    <w:rsid w:val="00D03AA0"/>
    <w:rsid w:val="00D22D27"/>
    <w:rsid w:val="00D7322C"/>
    <w:rsid w:val="00D75D9B"/>
    <w:rsid w:val="00D96287"/>
    <w:rsid w:val="00DA57D8"/>
    <w:rsid w:val="00DC3D9B"/>
    <w:rsid w:val="00DC5ABD"/>
    <w:rsid w:val="00DD4C5B"/>
    <w:rsid w:val="00DD72CE"/>
    <w:rsid w:val="00DF4C43"/>
    <w:rsid w:val="00E04BE5"/>
    <w:rsid w:val="00E16192"/>
    <w:rsid w:val="00E8110B"/>
    <w:rsid w:val="00E856AE"/>
    <w:rsid w:val="00EC0659"/>
    <w:rsid w:val="00EE2C9A"/>
    <w:rsid w:val="00EE50C2"/>
    <w:rsid w:val="00F27665"/>
    <w:rsid w:val="00F30B8E"/>
    <w:rsid w:val="00F53244"/>
    <w:rsid w:val="00F7300F"/>
    <w:rsid w:val="00F75A78"/>
    <w:rsid w:val="00F97E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0DA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0D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0D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0D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0DAF"/>
    <w:rPr>
      <w:sz w:val="18"/>
      <w:szCs w:val="18"/>
    </w:rPr>
  </w:style>
  <w:style w:type="character" w:customStyle="1" w:styleId="font41">
    <w:name w:val="font41"/>
    <w:basedOn w:val="a0"/>
    <w:qFormat/>
    <w:rsid w:val="00CD0DAF"/>
    <w:rPr>
      <w:rFonts w:ascii="Palatino Linotype" w:eastAsia="Palatino Linotype" w:hAnsi="Palatino Linotype" w:cs="Palatino Linotype" w:hint="default"/>
      <w:b/>
      <w:color w:val="000000"/>
      <w:sz w:val="16"/>
      <w:szCs w:val="16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6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60</cp:revision>
  <dcterms:created xsi:type="dcterms:W3CDTF">2021-12-01T10:23:00Z</dcterms:created>
  <dcterms:modified xsi:type="dcterms:W3CDTF">2022-07-04T05:52:00Z</dcterms:modified>
</cp:coreProperties>
</file>